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44494" w14:textId="61C9E989" w:rsidR="00C50BBC" w:rsidRPr="003E5E83" w:rsidRDefault="00000000" w:rsidP="003E5E83">
      <w:pPr>
        <w:rPr>
          <w:rFonts w:ascii="Times New Roman" w:eastAsia="宋体" w:hAnsi="Times New Roman" w:cs="Times New Roman" w:hint="eastAsia"/>
          <w:lang w:eastAsia="zh-CN"/>
        </w:rPr>
      </w:pPr>
      <w:r w:rsidRPr="003E5E83">
        <w:rPr>
          <w:rFonts w:ascii="Times New Roman" w:hAnsi="Times New Roman" w:cs="Times New Roman"/>
          <w:b/>
        </w:rPr>
        <w:t>Supplementary Table S1. Postoperative rehabilitation protocol (weeks 6–18) and dual-task component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2113"/>
        <w:gridCol w:w="3844"/>
        <w:gridCol w:w="3643"/>
        <w:gridCol w:w="3350"/>
      </w:tblGrid>
      <w:tr w:rsidR="00C50BBC" w:rsidRPr="003E5E83" w14:paraId="775BB854" w14:textId="77777777" w:rsidTr="003E5E83">
        <w:tc>
          <w:tcPr>
            <w:tcW w:w="2160" w:type="dxa"/>
          </w:tcPr>
          <w:p w14:paraId="2627B2B1" w14:textId="77777777" w:rsidR="00C50BBC" w:rsidRPr="003E5E83" w:rsidRDefault="00000000">
            <w:pPr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  <w:b/>
              </w:rPr>
              <w:t>Phase (post-op)</w:t>
            </w:r>
          </w:p>
        </w:tc>
        <w:tc>
          <w:tcPr>
            <w:tcW w:w="3902" w:type="dxa"/>
          </w:tcPr>
          <w:p w14:paraId="5BFEEA5E" w14:textId="77777777" w:rsidR="00C50BBC" w:rsidRPr="003E5E83" w:rsidRDefault="00000000">
            <w:pPr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  <w:b/>
              </w:rPr>
              <w:t>Conventional rehabilitation (both groups)</w:t>
            </w:r>
          </w:p>
        </w:tc>
        <w:tc>
          <w:tcPr>
            <w:tcW w:w="3685" w:type="dxa"/>
          </w:tcPr>
          <w:p w14:paraId="5D720F95" w14:textId="77777777" w:rsidR="00C50BBC" w:rsidRPr="003E5E83" w:rsidRDefault="00000000">
            <w:pPr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  <w:b/>
              </w:rPr>
              <w:t>Dual-task addition (dual-task group)</w:t>
            </w:r>
          </w:p>
        </w:tc>
        <w:tc>
          <w:tcPr>
            <w:tcW w:w="3402" w:type="dxa"/>
          </w:tcPr>
          <w:p w14:paraId="7BCCB57F" w14:textId="77777777" w:rsidR="00C50BBC" w:rsidRPr="003E5E83" w:rsidRDefault="00000000">
            <w:pPr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  <w:b/>
              </w:rPr>
              <w:t>Dosage &amp; progression</w:t>
            </w:r>
          </w:p>
        </w:tc>
      </w:tr>
      <w:tr w:rsidR="00C50BBC" w:rsidRPr="003E5E83" w14:paraId="374E47DB" w14:textId="77777777" w:rsidTr="003E5E83">
        <w:tc>
          <w:tcPr>
            <w:tcW w:w="2160" w:type="dxa"/>
          </w:tcPr>
          <w:p w14:paraId="14BB5DA3" w14:textId="77777777" w:rsidR="00C50BBC" w:rsidRPr="003E5E83" w:rsidRDefault="00000000">
            <w:pPr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Weeks 6–12</w:t>
            </w:r>
          </w:p>
        </w:tc>
        <w:tc>
          <w:tcPr>
            <w:tcW w:w="3902" w:type="dxa"/>
          </w:tcPr>
          <w:p w14:paraId="7303F813" w14:textId="77777777" w:rsidR="00C50BBC" w:rsidRPr="003E5E83" w:rsidRDefault="00000000">
            <w:pPr>
              <w:pStyle w:val="a0"/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ROM &amp; control-focused</w:t>
            </w:r>
          </w:p>
          <w:p w14:paraId="7A50E424" w14:textId="77777777" w:rsidR="00C50BBC" w:rsidRPr="003E5E83" w:rsidRDefault="00000000">
            <w:pPr>
              <w:pStyle w:val="a0"/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Wall-climbing (coronal/sagittal planes)</w:t>
            </w:r>
          </w:p>
          <w:p w14:paraId="0C4D2102" w14:textId="77777777" w:rsidR="00C50BBC" w:rsidRPr="003E5E83" w:rsidRDefault="00000000">
            <w:pPr>
              <w:pStyle w:val="a0"/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Back extension / behind-the-back reach (within tolerance)</w:t>
            </w:r>
          </w:p>
          <w:p w14:paraId="05F7FACF" w14:textId="77777777" w:rsidR="00C50BBC" w:rsidRPr="003E5E83" w:rsidRDefault="00000000">
            <w:pPr>
              <w:pStyle w:val="a0"/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Scapular setting/retraction</w:t>
            </w:r>
          </w:p>
          <w:p w14:paraId="155D89B4" w14:textId="77777777" w:rsidR="00C50BBC" w:rsidRPr="003E5E83" w:rsidRDefault="00000000">
            <w:pPr>
              <w:pStyle w:val="a0"/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Low-load closed-chain (door-pushing)</w:t>
            </w:r>
          </w:p>
          <w:p w14:paraId="40788233" w14:textId="77777777" w:rsidR="00C50BBC" w:rsidRPr="003E5E83" w:rsidRDefault="00000000">
            <w:pPr>
              <w:pStyle w:val="a0"/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Active-assisted → active abduction/flexion (symptom-limited)</w:t>
            </w:r>
          </w:p>
        </w:tc>
        <w:tc>
          <w:tcPr>
            <w:tcW w:w="3685" w:type="dxa"/>
          </w:tcPr>
          <w:p w14:paraId="6A27C720" w14:textId="77777777" w:rsidR="00C50BBC" w:rsidRPr="003E5E83" w:rsidRDefault="00000000">
            <w:pPr>
              <w:pStyle w:val="a0"/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Serial subtraction-by-3 (start 100), self-paced during main exercise sets</w:t>
            </w:r>
          </w:p>
          <w:p w14:paraId="130F0659" w14:textId="77777777" w:rsidR="00C50BBC" w:rsidRPr="003E5E83" w:rsidRDefault="00000000">
            <w:pPr>
              <w:pStyle w:val="a0"/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No time limit or error correction</w:t>
            </w:r>
          </w:p>
          <w:p w14:paraId="42733124" w14:textId="77777777" w:rsidR="00C50BBC" w:rsidRPr="003E5E83" w:rsidRDefault="00000000">
            <w:pPr>
              <w:pStyle w:val="a0"/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Prioritize movement quality</w:t>
            </w:r>
          </w:p>
        </w:tc>
        <w:tc>
          <w:tcPr>
            <w:tcW w:w="3402" w:type="dxa"/>
          </w:tcPr>
          <w:p w14:paraId="5830FD61" w14:textId="77777777" w:rsidR="00C50BBC" w:rsidRPr="003E5E83" w:rsidRDefault="00000000">
            <w:pPr>
              <w:pStyle w:val="a0"/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2 supervised sessions/week; ~30–45 min/session</w:t>
            </w:r>
          </w:p>
          <w:p w14:paraId="6A756121" w14:textId="77777777" w:rsidR="00C50BBC" w:rsidRPr="003E5E83" w:rsidRDefault="00000000">
            <w:pPr>
              <w:pStyle w:val="a0"/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Typically 2–3 sets × 10–15 reps per exercise</w:t>
            </w:r>
          </w:p>
          <w:p w14:paraId="341C2899" w14:textId="77777777" w:rsidR="00C50BBC" w:rsidRPr="003E5E83" w:rsidRDefault="00000000">
            <w:pPr>
              <w:pStyle w:val="a0"/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Progress when form is acceptable with pain ≤3/10 and no trunk compensation (2 consecutive sessions)</w:t>
            </w:r>
          </w:p>
        </w:tc>
      </w:tr>
      <w:tr w:rsidR="00C50BBC" w:rsidRPr="003E5E83" w14:paraId="79C87FA9" w14:textId="77777777" w:rsidTr="003E5E83">
        <w:tc>
          <w:tcPr>
            <w:tcW w:w="2160" w:type="dxa"/>
          </w:tcPr>
          <w:p w14:paraId="512760F8" w14:textId="77777777" w:rsidR="00C50BBC" w:rsidRPr="003E5E83" w:rsidRDefault="00000000">
            <w:pPr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Weeks 12–18</w:t>
            </w:r>
          </w:p>
        </w:tc>
        <w:tc>
          <w:tcPr>
            <w:tcW w:w="3902" w:type="dxa"/>
          </w:tcPr>
          <w:p w14:paraId="6EBFDDB6" w14:textId="77777777" w:rsidR="00C50BBC" w:rsidRPr="003E5E83" w:rsidRDefault="00000000">
            <w:pPr>
              <w:pStyle w:val="a0"/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Introduce light strengthening while maintaining ROM/control</w:t>
            </w:r>
          </w:p>
          <w:p w14:paraId="51A9843B" w14:textId="77777777" w:rsidR="00C50BBC" w:rsidRPr="003E5E83" w:rsidRDefault="00000000">
            <w:pPr>
              <w:pStyle w:val="a0"/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Elastic band or light weights for abduction/external rotation</w:t>
            </w:r>
          </w:p>
          <w:p w14:paraId="6F42A1AC" w14:textId="77777777" w:rsidR="00C50BBC" w:rsidRPr="003E5E83" w:rsidRDefault="00000000">
            <w:pPr>
              <w:pStyle w:val="a0"/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Scapular stabilizer strengthening</w:t>
            </w:r>
          </w:p>
          <w:p w14:paraId="6A41464F" w14:textId="77777777" w:rsidR="00C50BBC" w:rsidRPr="003E5E83" w:rsidRDefault="00000000">
            <w:pPr>
              <w:pStyle w:val="a0"/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Progress closed-chain stability as tolerated</w:t>
            </w:r>
          </w:p>
        </w:tc>
        <w:tc>
          <w:tcPr>
            <w:tcW w:w="3685" w:type="dxa"/>
          </w:tcPr>
          <w:p w14:paraId="6533243B" w14:textId="77777777" w:rsidR="00C50BBC" w:rsidRPr="003E5E83" w:rsidRDefault="00000000">
            <w:pPr>
              <w:pStyle w:val="a0"/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Continue serial subtraction-by-3 during selected strengthening/control sets</w:t>
            </w:r>
          </w:p>
          <w:p w14:paraId="7601DBF9" w14:textId="77777777" w:rsidR="00C50BBC" w:rsidRPr="003E5E83" w:rsidRDefault="00000000">
            <w:pPr>
              <w:pStyle w:val="a0"/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Same instructions as weeks 6–12</w:t>
            </w:r>
          </w:p>
        </w:tc>
        <w:tc>
          <w:tcPr>
            <w:tcW w:w="3402" w:type="dxa"/>
          </w:tcPr>
          <w:p w14:paraId="4060D8EB" w14:textId="77777777" w:rsidR="00C50BBC" w:rsidRPr="003E5E83" w:rsidRDefault="00000000">
            <w:pPr>
              <w:pStyle w:val="a0"/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2 supervised sessions/week; ~30–45 min/session</w:t>
            </w:r>
          </w:p>
          <w:p w14:paraId="5E6E73C7" w14:textId="77777777" w:rsidR="00C50BBC" w:rsidRPr="003E5E83" w:rsidRDefault="00000000">
            <w:pPr>
              <w:pStyle w:val="a0"/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Strengthening typically 2–3 sets × 8–12 reps (control/ROM 10–15 reps)</w:t>
            </w:r>
          </w:p>
          <w:p w14:paraId="4E5C9347" w14:textId="77777777" w:rsidR="00C50BBC" w:rsidRPr="003E5E83" w:rsidRDefault="00000000">
            <w:pPr>
              <w:pStyle w:val="a0"/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Increase load gradually with proper form and pain ≤3/10</w:t>
            </w:r>
          </w:p>
          <w:p w14:paraId="508AD98B" w14:textId="77777777" w:rsidR="00C50BBC" w:rsidRPr="003E5E83" w:rsidRDefault="00000000">
            <w:pPr>
              <w:pStyle w:val="a0"/>
              <w:rPr>
                <w:rFonts w:ascii="Times New Roman" w:hAnsi="Times New Roman" w:cs="Times New Roman"/>
              </w:rPr>
            </w:pPr>
            <w:r w:rsidRPr="003E5E83">
              <w:rPr>
                <w:rFonts w:ascii="Times New Roman" w:hAnsi="Times New Roman" w:cs="Times New Roman"/>
              </w:rPr>
              <w:t>Avoid end-range/high-load that may compromise healing</w:t>
            </w:r>
          </w:p>
        </w:tc>
      </w:tr>
    </w:tbl>
    <w:p w14:paraId="0CE9E4D5" w14:textId="77777777" w:rsidR="00C50BBC" w:rsidRPr="003E5E83" w:rsidRDefault="00000000">
      <w:pPr>
        <w:rPr>
          <w:rFonts w:ascii="Times New Roman" w:hAnsi="Times New Roman" w:cs="Times New Roman"/>
        </w:rPr>
      </w:pPr>
      <w:r w:rsidRPr="003E5E83">
        <w:rPr>
          <w:rFonts w:ascii="Times New Roman" w:hAnsi="Times New Roman" w:cs="Times New Roman"/>
          <w:b/>
        </w:rPr>
        <w:t>Notes:</w:t>
      </w:r>
    </w:p>
    <w:p w14:paraId="03FC8238" w14:textId="77777777" w:rsidR="00C50BBC" w:rsidRPr="003E5E83" w:rsidRDefault="00000000">
      <w:pPr>
        <w:rPr>
          <w:rFonts w:ascii="Times New Roman" w:hAnsi="Times New Roman" w:cs="Times New Roman"/>
        </w:rPr>
      </w:pPr>
      <w:r w:rsidRPr="003E5E83">
        <w:rPr>
          <w:rFonts w:ascii="Times New Roman" w:hAnsi="Times New Roman" w:cs="Times New Roman"/>
        </w:rPr>
        <w:t>• The dual-task intervention started at postoperative week 6 and lasted 12 weeks (weeks 6–18).</w:t>
      </w:r>
    </w:p>
    <w:p w14:paraId="091C52B9" w14:textId="77777777" w:rsidR="00C50BBC" w:rsidRPr="003E5E83" w:rsidRDefault="00000000">
      <w:pPr>
        <w:rPr>
          <w:rFonts w:ascii="Times New Roman" w:hAnsi="Times New Roman" w:cs="Times New Roman"/>
        </w:rPr>
      </w:pPr>
      <w:r w:rsidRPr="003E5E83">
        <w:rPr>
          <w:rFonts w:ascii="Times New Roman" w:hAnsi="Times New Roman" w:cs="Times New Roman"/>
        </w:rPr>
        <w:t>• Both groups received the same conventional rehabilitation; only the dual-task group performed the concurrent cognitive task.</w:t>
      </w:r>
    </w:p>
    <w:p w14:paraId="1E9E3569" w14:textId="77777777" w:rsidR="00C50BBC" w:rsidRPr="003E5E83" w:rsidRDefault="00000000">
      <w:pPr>
        <w:rPr>
          <w:rFonts w:ascii="Times New Roman" w:hAnsi="Times New Roman" w:cs="Times New Roman"/>
        </w:rPr>
      </w:pPr>
      <w:r w:rsidRPr="003E5E83">
        <w:rPr>
          <w:rFonts w:ascii="Times New Roman" w:hAnsi="Times New Roman" w:cs="Times New Roman"/>
        </w:rPr>
        <w:t>• Training was supervised; sessions were modified/stopped if pain increased substantially or compensatory strategies emerged.</w:t>
      </w:r>
    </w:p>
    <w:sectPr w:rsidR="00C50BBC" w:rsidRPr="003E5E83" w:rsidSect="003E5E8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23803864">
    <w:abstractNumId w:val="8"/>
  </w:num>
  <w:num w:numId="2" w16cid:durableId="1730494707">
    <w:abstractNumId w:val="6"/>
  </w:num>
  <w:num w:numId="3" w16cid:durableId="222182907">
    <w:abstractNumId w:val="5"/>
  </w:num>
  <w:num w:numId="4" w16cid:durableId="481115321">
    <w:abstractNumId w:val="4"/>
  </w:num>
  <w:num w:numId="5" w16cid:durableId="1800882666">
    <w:abstractNumId w:val="7"/>
  </w:num>
  <w:num w:numId="6" w16cid:durableId="1032540327">
    <w:abstractNumId w:val="3"/>
  </w:num>
  <w:num w:numId="7" w16cid:durableId="1035891809">
    <w:abstractNumId w:val="2"/>
  </w:num>
  <w:num w:numId="8" w16cid:durableId="1558592500">
    <w:abstractNumId w:val="1"/>
  </w:num>
  <w:num w:numId="9" w16cid:durableId="98068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E5E83"/>
    <w:rsid w:val="00643876"/>
    <w:rsid w:val="00732873"/>
    <w:rsid w:val="00AA1D8D"/>
    <w:rsid w:val="00B47730"/>
    <w:rsid w:val="00C50BBC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430EF1"/>
  <w14:defaultImageDpi w14:val="300"/>
  <w15:docId w15:val="{A7393900-E792-41B5-BF31-EE1ADAE5B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492</Characters>
  <Application>Microsoft Office Word</Application>
  <DocSecurity>0</DocSecurity>
  <Lines>106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亮 陈</cp:lastModifiedBy>
  <cp:revision>2</cp:revision>
  <dcterms:created xsi:type="dcterms:W3CDTF">2026-05-30T22:37:00Z</dcterms:created>
  <dcterms:modified xsi:type="dcterms:W3CDTF">2026-05-30T22:3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72d3ee-9a02-4bab-a615-1c256a13943b</vt:lpwstr>
  </property>
</Properties>
</file>